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260955" w14:textId="77777777" w:rsidR="0001131E" w:rsidRDefault="0001131E" w:rsidP="0001131E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b/>
          <w:sz w:val="20"/>
          <w:szCs w:val="20"/>
          <w:lang w:val="en-GB"/>
        </w:rPr>
        <w:t xml:space="preserve">PrEP cascade and barriers among serodifferent couples in rural Tanzania: A Prospective Study on Awareness, Uptake, Adherence, and Retention </w:t>
      </w:r>
      <w:r w:rsidRPr="00BA075D">
        <w:rPr>
          <w:rFonts w:ascii="Times New Roman" w:hAnsi="Times New Roman" w:cs="Times New Roman"/>
          <w:b/>
          <w:sz w:val="20"/>
          <w:szCs w:val="20"/>
          <w:lang w:val="en-GB"/>
        </w:rPr>
        <w:tab/>
      </w:r>
    </w:p>
    <w:p w14:paraId="3740EFF3" w14:textId="77777777" w:rsidR="0001131E" w:rsidRPr="00BA075D" w:rsidRDefault="0001131E" w:rsidP="0001131E">
      <w:pPr>
        <w:spacing w:line="360" w:lineRule="auto"/>
        <w:rPr>
          <w:rFonts w:ascii="Times New Roman" w:hAnsi="Times New Roman" w:cs="Times New Roman"/>
          <w:b/>
          <w:i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Journal: </w:t>
      </w:r>
      <w:r w:rsidRPr="00BA075D"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AIDS and </w:t>
      </w:r>
      <w:proofErr w:type="spellStart"/>
      <w:r w:rsidRPr="00BA075D">
        <w:rPr>
          <w:rFonts w:ascii="Times New Roman" w:hAnsi="Times New Roman" w:cs="Times New Roman"/>
          <w:b/>
          <w:i/>
          <w:sz w:val="20"/>
          <w:szCs w:val="20"/>
          <w:lang w:val="en-GB"/>
        </w:rPr>
        <w:t>Beahvior</w:t>
      </w:r>
      <w:proofErr w:type="spellEnd"/>
    </w:p>
    <w:p w14:paraId="514210AC" w14:textId="77777777" w:rsidR="0001131E" w:rsidRPr="00BA075D" w:rsidRDefault="0001131E" w:rsidP="0001131E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Anna Eichenberger [1], Lilian Moshi [2,3], James Okuma [4,5], Fiona </w:t>
      </w:r>
      <w:proofErr w:type="spellStart"/>
      <w:r w:rsidRPr="00BA075D">
        <w:rPr>
          <w:rFonts w:ascii="Times New Roman" w:hAnsi="Times New Roman" w:cs="Times New Roman"/>
          <w:sz w:val="20"/>
          <w:szCs w:val="20"/>
          <w:lang w:val="en-GB"/>
        </w:rPr>
        <w:t>Vanobberghen</w:t>
      </w:r>
      <w:proofErr w:type="spellEnd"/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 [4,5], Aloyce Sambuta [2,3], Olivia Kitau [2], Leila S. </w:t>
      </w:r>
      <w:proofErr w:type="spellStart"/>
      <w:r w:rsidRPr="00BA075D">
        <w:rPr>
          <w:rFonts w:ascii="Times New Roman" w:hAnsi="Times New Roman" w:cs="Times New Roman"/>
          <w:sz w:val="20"/>
          <w:szCs w:val="20"/>
          <w:lang w:val="en-GB"/>
        </w:rPr>
        <w:t>Matoy</w:t>
      </w:r>
      <w:proofErr w:type="spellEnd"/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 [2,3], Elizabeth Senkoro [2,9], Namvua Kimera [2,3], </w:t>
      </w:r>
      <w:r w:rsidRPr="00BA075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Mohamed Mbaruku [2,3], </w:t>
      </w:r>
      <w:r w:rsidRPr="00BA075D">
        <w:rPr>
          <w:rFonts w:ascii="Times New Roman" w:hAnsi="Times New Roman" w:cs="Times New Roman"/>
          <w:sz w:val="20"/>
          <w:szCs w:val="20"/>
          <w:lang w:val="en-GB"/>
        </w:rPr>
        <w:t>Jamali Siru [2,3], Raphael Magnolini [7,8], Tracy R. Glass [4,5], Maja Weisser [2,3,4,5,6]</w:t>
      </w:r>
    </w:p>
    <w:p w14:paraId="6E8676B1" w14:textId="77777777" w:rsidR="0001131E" w:rsidRPr="00BA075D" w:rsidRDefault="0001131E" w:rsidP="0001131E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78446D5" w14:textId="77777777" w:rsidR="0001131E" w:rsidRPr="00BA075D" w:rsidRDefault="0001131E" w:rsidP="0001131E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>[</w:t>
      </w:r>
      <w:bookmarkStart w:id="0" w:name="_GoBack"/>
      <w:bookmarkEnd w:id="0"/>
      <w:r w:rsidRPr="00BA075D">
        <w:rPr>
          <w:rFonts w:ascii="Times New Roman" w:hAnsi="Times New Roman" w:cs="Times New Roman"/>
          <w:sz w:val="20"/>
          <w:szCs w:val="20"/>
          <w:lang w:val="en-GB"/>
        </w:rPr>
        <w:t>1] Department of Infectious Diseases, Bern University Hospital, Bern, Switzerland</w:t>
      </w:r>
    </w:p>
    <w:p w14:paraId="689E2DD2" w14:textId="77777777" w:rsidR="0001131E" w:rsidRPr="00BA075D" w:rsidRDefault="0001131E" w:rsidP="0001131E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[2] </w:t>
      </w:r>
      <w:proofErr w:type="spellStart"/>
      <w:r w:rsidRPr="00BA075D">
        <w:rPr>
          <w:rFonts w:ascii="Times New Roman" w:hAnsi="Times New Roman" w:cs="Times New Roman"/>
          <w:sz w:val="20"/>
          <w:szCs w:val="20"/>
          <w:lang w:val="en-GB"/>
        </w:rPr>
        <w:t>Ifakara</w:t>
      </w:r>
      <w:proofErr w:type="spellEnd"/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 Health Institute, </w:t>
      </w:r>
      <w:proofErr w:type="spellStart"/>
      <w:r w:rsidRPr="00BA075D">
        <w:rPr>
          <w:rFonts w:ascii="Times New Roman" w:hAnsi="Times New Roman" w:cs="Times New Roman"/>
          <w:sz w:val="20"/>
          <w:szCs w:val="20"/>
          <w:lang w:val="en-GB"/>
        </w:rPr>
        <w:t>Ifakara</w:t>
      </w:r>
      <w:proofErr w:type="spellEnd"/>
      <w:r w:rsidRPr="00BA075D">
        <w:rPr>
          <w:rFonts w:ascii="Times New Roman" w:hAnsi="Times New Roman" w:cs="Times New Roman"/>
          <w:sz w:val="20"/>
          <w:szCs w:val="20"/>
          <w:lang w:val="en-GB"/>
        </w:rPr>
        <w:t>, Tanzania</w:t>
      </w:r>
    </w:p>
    <w:p w14:paraId="1750C654" w14:textId="77777777" w:rsidR="0001131E" w:rsidRPr="00BA075D" w:rsidRDefault="0001131E" w:rsidP="0001131E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[3] St. Francis Referral Hospital, </w:t>
      </w:r>
      <w:proofErr w:type="spellStart"/>
      <w:r w:rsidRPr="00BA075D">
        <w:rPr>
          <w:rFonts w:ascii="Times New Roman" w:hAnsi="Times New Roman" w:cs="Times New Roman"/>
          <w:sz w:val="20"/>
          <w:szCs w:val="20"/>
          <w:lang w:val="en-GB"/>
        </w:rPr>
        <w:t>Ifakara</w:t>
      </w:r>
      <w:proofErr w:type="spellEnd"/>
      <w:r w:rsidRPr="00BA075D">
        <w:rPr>
          <w:rFonts w:ascii="Times New Roman" w:hAnsi="Times New Roman" w:cs="Times New Roman"/>
          <w:sz w:val="20"/>
          <w:szCs w:val="20"/>
          <w:lang w:val="en-GB"/>
        </w:rPr>
        <w:t>, Tanzania</w:t>
      </w:r>
    </w:p>
    <w:p w14:paraId="10D553B8" w14:textId="77777777" w:rsidR="0001131E" w:rsidRPr="00BA075D" w:rsidRDefault="0001131E" w:rsidP="0001131E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[4] Swiss Tropical and Public Health Institute, </w:t>
      </w:r>
      <w:proofErr w:type="spellStart"/>
      <w:r w:rsidRPr="00BA075D">
        <w:rPr>
          <w:rFonts w:ascii="Times New Roman" w:hAnsi="Times New Roman" w:cs="Times New Roman"/>
          <w:sz w:val="20"/>
          <w:szCs w:val="20"/>
          <w:lang w:val="en-GB"/>
        </w:rPr>
        <w:t>Allschwil</w:t>
      </w:r>
      <w:proofErr w:type="spellEnd"/>
      <w:r w:rsidRPr="00BA075D">
        <w:rPr>
          <w:rFonts w:ascii="Times New Roman" w:hAnsi="Times New Roman" w:cs="Times New Roman"/>
          <w:sz w:val="20"/>
          <w:szCs w:val="20"/>
          <w:lang w:val="en-GB"/>
        </w:rPr>
        <w:t>, Switzerland</w:t>
      </w:r>
    </w:p>
    <w:p w14:paraId="62F96D18" w14:textId="77777777" w:rsidR="0001131E" w:rsidRPr="00BA075D" w:rsidRDefault="0001131E" w:rsidP="0001131E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>[5] University of Basel, Basel, Switzerland</w:t>
      </w:r>
    </w:p>
    <w:p w14:paraId="15DB14DA" w14:textId="77777777" w:rsidR="0001131E" w:rsidRPr="00BA075D" w:rsidRDefault="0001131E" w:rsidP="0001131E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>[6] Division of Infectious Diseases, University Hospital Basel, Switzerland</w:t>
      </w:r>
    </w:p>
    <w:p w14:paraId="10BBAE96" w14:textId="77777777" w:rsidR="0001131E" w:rsidRPr="00BA075D" w:rsidRDefault="0001131E" w:rsidP="0001131E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[7] </w:t>
      </w:r>
      <w:proofErr w:type="spellStart"/>
      <w:r w:rsidRPr="00BA075D">
        <w:rPr>
          <w:rFonts w:ascii="Times New Roman" w:hAnsi="Times New Roman" w:cs="Times New Roman"/>
          <w:sz w:val="20"/>
          <w:szCs w:val="20"/>
          <w:lang w:val="en-GB"/>
        </w:rPr>
        <w:t>Arud</w:t>
      </w:r>
      <w:proofErr w:type="spellEnd"/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 Centre for Addiction Medicine, Zurich, Switzerland</w:t>
      </w:r>
    </w:p>
    <w:p w14:paraId="0B257D99" w14:textId="77777777" w:rsidR="0001131E" w:rsidRPr="00BA075D" w:rsidRDefault="0001131E" w:rsidP="0001131E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sz w:val="20"/>
          <w:szCs w:val="20"/>
          <w:lang w:val="en-GB"/>
        </w:rPr>
        <w:t>[8] Institute of Primary Care (IHAMZ), University of Zurich and University Hospital Zurich, Switzerland</w:t>
      </w:r>
    </w:p>
    <w:p w14:paraId="38500689" w14:textId="77777777" w:rsidR="0001131E" w:rsidRPr="00661F6C" w:rsidRDefault="0001131E" w:rsidP="0001131E">
      <w:pPr>
        <w:spacing w:after="0" w:line="360" w:lineRule="auto"/>
        <w:rPr>
          <w:rFonts w:ascii="Times New Roman" w:hAnsi="Times New Roman" w:cs="Times New Roman"/>
          <w:sz w:val="20"/>
          <w:szCs w:val="20"/>
          <w:lang w:val="it-IT"/>
        </w:rPr>
      </w:pPr>
      <w:r w:rsidRPr="00661F6C">
        <w:rPr>
          <w:rFonts w:ascii="Times New Roman" w:hAnsi="Times New Roman" w:cs="Times New Roman"/>
          <w:sz w:val="20"/>
          <w:szCs w:val="20"/>
          <w:lang w:val="it-IT"/>
        </w:rPr>
        <w:t xml:space="preserve">[9] </w:t>
      </w:r>
      <w:proofErr w:type="spellStart"/>
      <w:r w:rsidRPr="00661F6C">
        <w:rPr>
          <w:rFonts w:ascii="Times New Roman" w:hAnsi="Times New Roman" w:cs="Times New Roman"/>
          <w:sz w:val="20"/>
          <w:szCs w:val="20"/>
          <w:lang w:val="it-IT"/>
        </w:rPr>
        <w:t>Kilimanjaro</w:t>
      </w:r>
      <w:proofErr w:type="spellEnd"/>
      <w:r w:rsidRPr="00661F6C">
        <w:rPr>
          <w:rFonts w:ascii="Times New Roman" w:hAnsi="Times New Roman" w:cs="Times New Roman"/>
          <w:sz w:val="20"/>
          <w:szCs w:val="20"/>
          <w:lang w:val="it-IT"/>
        </w:rPr>
        <w:t xml:space="preserve"> Christian Medical Centre, Moshi, Tanzania</w:t>
      </w:r>
    </w:p>
    <w:p w14:paraId="71179932" w14:textId="77777777" w:rsidR="0001131E" w:rsidRPr="00661F6C" w:rsidRDefault="0001131E" w:rsidP="0001131E">
      <w:pPr>
        <w:spacing w:after="160" w:line="360" w:lineRule="auto"/>
        <w:rPr>
          <w:rFonts w:ascii="Times New Roman" w:hAnsi="Times New Roman" w:cs="Times New Roman"/>
          <w:sz w:val="20"/>
          <w:szCs w:val="20"/>
          <w:lang w:val="it-IT"/>
        </w:rPr>
      </w:pPr>
    </w:p>
    <w:p w14:paraId="315D14CB" w14:textId="77777777" w:rsidR="0001131E" w:rsidRPr="00BA075D" w:rsidRDefault="0001131E" w:rsidP="0001131E">
      <w:pPr>
        <w:spacing w:after="16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b/>
          <w:sz w:val="20"/>
          <w:szCs w:val="20"/>
          <w:lang w:val="en-GB"/>
        </w:rPr>
        <w:t>Corresponding Author</w:t>
      </w:r>
    </w:p>
    <w:p w14:paraId="5AF36C83" w14:textId="77777777" w:rsidR="0001131E" w:rsidRPr="00BA075D" w:rsidRDefault="0001131E" w:rsidP="0001131E">
      <w:pPr>
        <w:spacing w:after="16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A075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Anna Eichenberger, MD, </w:t>
      </w:r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Department of Infectious Diseases, Bern University Hospital, </w:t>
      </w:r>
      <w:proofErr w:type="spellStart"/>
      <w:r w:rsidRPr="00BA075D">
        <w:rPr>
          <w:rFonts w:ascii="Times New Roman" w:hAnsi="Times New Roman" w:cs="Times New Roman"/>
          <w:sz w:val="20"/>
          <w:szCs w:val="20"/>
          <w:lang w:val="en-GB"/>
        </w:rPr>
        <w:t>Freiburgstrasse</w:t>
      </w:r>
      <w:proofErr w:type="spellEnd"/>
      <w:r w:rsidRPr="00BA075D">
        <w:rPr>
          <w:rFonts w:ascii="Times New Roman" w:hAnsi="Times New Roman" w:cs="Times New Roman"/>
          <w:sz w:val="20"/>
          <w:szCs w:val="20"/>
          <w:lang w:val="en-GB"/>
        </w:rPr>
        <w:t xml:space="preserve"> 20, 3010 Bern, Switzerland, </w:t>
      </w:r>
      <w:hyperlink r:id="rId7" w:history="1">
        <w:r w:rsidRPr="00BA075D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anna.eichenberger@insel.ch</w:t>
        </w:r>
      </w:hyperlink>
      <w:r w:rsidRPr="00BA075D">
        <w:rPr>
          <w:rStyle w:val="Hyperlink"/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BA075D">
        <w:rPr>
          <w:rFonts w:ascii="Times New Roman" w:hAnsi="Times New Roman" w:cs="Times New Roman"/>
          <w:color w:val="0000FF" w:themeColor="hyperlink"/>
          <w:sz w:val="20"/>
          <w:szCs w:val="20"/>
          <w:lang w:val="en-GB"/>
        </w:rPr>
        <w:t>ORCID 0000-0001-9775-9424</w:t>
      </w:r>
    </w:p>
    <w:p w14:paraId="46EFEB63" w14:textId="48D3152C" w:rsidR="0001131E" w:rsidRPr="0001131E" w:rsidRDefault="0001131E">
      <w:pPr>
        <w:rPr>
          <w:rFonts w:ascii="Calibri" w:hAnsi="Calibri" w:cs="Arial"/>
          <w:b/>
          <w:sz w:val="28"/>
          <w:szCs w:val="28"/>
          <w:lang w:val="en-US"/>
        </w:rPr>
      </w:pPr>
      <w:r>
        <w:rPr>
          <w:rFonts w:asciiTheme="minorHAnsi" w:hAnsiTheme="minorHAnsi" w:cs="Arial"/>
          <w:b/>
          <w:sz w:val="28"/>
          <w:szCs w:val="28"/>
          <w:lang w:val="en-US"/>
        </w:rPr>
        <w:br w:type="page"/>
      </w:r>
    </w:p>
    <w:p w14:paraId="23A6F3A6" w14:textId="48678897" w:rsidR="0087109D" w:rsidRDefault="0087109D" w:rsidP="0087109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8DB3E2" w:themeFill="text2" w:themeFillTint="66"/>
        <w:jc w:val="center"/>
        <w:rPr>
          <w:rFonts w:asciiTheme="minorHAnsi" w:hAnsiTheme="minorHAnsi" w:cs="Arial"/>
          <w:b/>
          <w:sz w:val="28"/>
          <w:szCs w:val="28"/>
          <w:lang w:val="en-US"/>
        </w:rPr>
      </w:pPr>
      <w:r w:rsidRPr="0087109D">
        <w:rPr>
          <w:rFonts w:asciiTheme="minorHAnsi" w:hAnsiTheme="minorHAnsi" w:cs="Arial"/>
          <w:b/>
          <w:sz w:val="28"/>
          <w:szCs w:val="28"/>
          <w:lang w:val="en-US"/>
        </w:rPr>
        <w:lastRenderedPageBreak/>
        <w:t xml:space="preserve">DODOSO LA </w:t>
      </w:r>
      <w:r w:rsidR="00AB43B6" w:rsidRPr="00AB43B6">
        <w:rPr>
          <w:rFonts w:asciiTheme="minorHAnsi" w:hAnsiTheme="minorHAnsi" w:cs="Arial"/>
          <w:b/>
          <w:sz w:val="28"/>
          <w:szCs w:val="28"/>
          <w:lang w:val="en-US"/>
        </w:rPr>
        <w:t xml:space="preserve">HUDHURIO LA </w:t>
      </w:r>
      <w:proofErr w:type="gramStart"/>
      <w:r w:rsidR="00AB43B6" w:rsidRPr="00AB43B6">
        <w:rPr>
          <w:rFonts w:asciiTheme="minorHAnsi" w:hAnsiTheme="minorHAnsi" w:cs="Arial"/>
          <w:b/>
          <w:sz w:val="28"/>
          <w:szCs w:val="28"/>
          <w:lang w:val="en-US"/>
        </w:rPr>
        <w:t xml:space="preserve">MARUDIO </w:t>
      </w:r>
      <w:r w:rsidRPr="0087109D">
        <w:rPr>
          <w:rFonts w:asciiTheme="minorHAnsi" w:hAnsiTheme="minorHAnsi" w:cs="Arial"/>
          <w:b/>
          <w:sz w:val="28"/>
          <w:szCs w:val="28"/>
          <w:lang w:val="en-US"/>
        </w:rPr>
        <w:t xml:space="preserve"> KWA</w:t>
      </w:r>
      <w:proofErr w:type="gramEnd"/>
      <w:r w:rsidRPr="0087109D">
        <w:rPr>
          <w:rFonts w:asciiTheme="minorHAnsi" w:hAnsiTheme="minorHAnsi" w:cs="Arial"/>
          <w:b/>
          <w:sz w:val="28"/>
          <w:szCs w:val="28"/>
          <w:lang w:val="en-US"/>
        </w:rPr>
        <w:t xml:space="preserve"> MWENZA MWENYE MAAMBUKIZI KWA AJILI YA TAFITI YA UTOAJI DAWA ZA VVU KAMA KINGA</w:t>
      </w:r>
    </w:p>
    <w:p w14:paraId="256B9C6B" w14:textId="70698C82" w:rsidR="00217ADA" w:rsidRPr="00CE5043" w:rsidRDefault="00217ADA" w:rsidP="00217A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8DB3E2" w:themeFill="text2" w:themeFillTint="66"/>
        <w:jc w:val="center"/>
        <w:rPr>
          <w:rFonts w:asciiTheme="minorHAnsi" w:hAnsiTheme="minorHAnsi" w:cs="Arial"/>
          <w:b/>
          <w:sz w:val="28"/>
          <w:szCs w:val="28"/>
          <w:lang w:val="en-US"/>
        </w:rPr>
      </w:pPr>
      <w:r>
        <w:rPr>
          <w:rFonts w:asciiTheme="minorHAnsi" w:hAnsiTheme="minorHAnsi" w:cs="Arial"/>
          <w:b/>
          <w:sz w:val="28"/>
          <w:szCs w:val="28"/>
          <w:lang w:val="en-US"/>
        </w:rPr>
        <w:t>PrEP Study Follow-Up Questionnaire for seropositive partner</w:t>
      </w: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4815"/>
        <w:gridCol w:w="4507"/>
      </w:tblGrid>
      <w:tr w:rsidR="00373283" w:rsidRPr="0087109D" w14:paraId="6BE19C4A" w14:textId="77777777" w:rsidTr="00C42437">
        <w:tc>
          <w:tcPr>
            <w:tcW w:w="4815" w:type="dxa"/>
            <w:shd w:val="clear" w:color="auto" w:fill="F2F2F2" w:themeFill="background1" w:themeFillShade="F2"/>
          </w:tcPr>
          <w:p w14:paraId="734FE62B" w14:textId="2F436CDB" w:rsidR="0087109D" w:rsidRDefault="0087109D" w:rsidP="00CE5043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AREHE</w:t>
            </w:r>
          </w:p>
          <w:p w14:paraId="45DBECC2" w14:textId="50D03F1F" w:rsidR="00373283" w:rsidRPr="00FB2E3A" w:rsidRDefault="0087109D" w:rsidP="00CE5043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C458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Date </w:t>
            </w:r>
          </w:p>
        </w:tc>
        <w:tc>
          <w:tcPr>
            <w:tcW w:w="4507" w:type="dxa"/>
            <w:shd w:val="clear" w:color="auto" w:fill="F2F2F2" w:themeFill="background1" w:themeFillShade="F2"/>
          </w:tcPr>
          <w:p w14:paraId="7AB77A74" w14:textId="04AE1432" w:rsidR="0087109D" w:rsidRPr="00FB2E3A" w:rsidRDefault="00217ADA" w:rsidP="006A5BF8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C458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__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3C458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: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3C458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__: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Pr="003C458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_____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</w:t>
            </w:r>
            <w:r w:rsidRPr="00217ADA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(</w:t>
            </w:r>
            <w:proofErr w:type="spellStart"/>
            <w:r w:rsidR="006A5BF8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dd</w:t>
            </w:r>
            <w:proofErr w:type="spellEnd"/>
            <w:r w:rsidR="006A5BF8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/mm/</w:t>
            </w:r>
            <w:proofErr w:type="spellStart"/>
            <w:r w:rsidR="006A5BF8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yyyy</w:t>
            </w:r>
            <w:proofErr w:type="spellEnd"/>
            <w:r w:rsidR="006A5BF8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)</w:t>
            </w:r>
            <w:r w:rsidRPr="00217ADA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>)</w:t>
            </w:r>
            <w:r w:rsidRPr="00217ADA">
              <w:rPr>
                <w:rFonts w:asciiTheme="minorHAnsi" w:hAnsiTheme="minorHAnsi" w:cstheme="minorHAnsi"/>
                <w:sz w:val="15"/>
                <w:szCs w:val="15"/>
                <w:lang w:val="en-US"/>
              </w:rPr>
              <w:tab/>
            </w:r>
          </w:p>
        </w:tc>
      </w:tr>
      <w:tr w:rsidR="00651AC2" w:rsidRPr="0087109D" w14:paraId="2439172E" w14:textId="77777777" w:rsidTr="00C42437">
        <w:tc>
          <w:tcPr>
            <w:tcW w:w="4815" w:type="dxa"/>
            <w:shd w:val="clear" w:color="auto" w:fill="F2F2F2" w:themeFill="background1" w:themeFillShade="F2"/>
          </w:tcPr>
          <w:p w14:paraId="40E2D36E" w14:textId="2AD92F51" w:rsidR="00651AC2" w:rsidRDefault="00651AC2" w:rsidP="00651AC2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Attendant Initials </w:t>
            </w:r>
          </w:p>
        </w:tc>
        <w:tc>
          <w:tcPr>
            <w:tcW w:w="4507" w:type="dxa"/>
            <w:shd w:val="clear" w:color="auto" w:fill="F2F2F2" w:themeFill="background1" w:themeFillShade="F2"/>
          </w:tcPr>
          <w:p w14:paraId="58D5FC33" w14:textId="68F8FCB5" w:rsidR="00651AC2" w:rsidRDefault="00651AC2" w:rsidP="00651AC2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_ _ _</w:t>
            </w:r>
          </w:p>
        </w:tc>
      </w:tr>
      <w:tr w:rsidR="00651AC2" w:rsidRPr="0087109D" w14:paraId="0FFA4708" w14:textId="77777777" w:rsidTr="00C42437">
        <w:tc>
          <w:tcPr>
            <w:tcW w:w="4815" w:type="dxa"/>
            <w:shd w:val="clear" w:color="auto" w:fill="F2F2F2" w:themeFill="background1" w:themeFillShade="F2"/>
          </w:tcPr>
          <w:p w14:paraId="33039421" w14:textId="77777777" w:rsidR="00651AC2" w:rsidRPr="002D6099" w:rsidRDefault="00651AC2" w:rsidP="00651AC2">
            <w:pPr>
              <w:contextualSpacing/>
              <w:jc w:val="both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2D6099">
              <w:rPr>
                <w:rFonts w:asciiTheme="minorHAnsi" w:hAnsiTheme="minorHAnsi" w:cstheme="minorHAnsi"/>
                <w:b/>
                <w:sz w:val="18"/>
                <w:szCs w:val="18"/>
              </w:rPr>
              <w:t>NAMBA YA MGONJWA (NACP) NAMBA</w:t>
            </w:r>
          </w:p>
          <w:p w14:paraId="42D7721C" w14:textId="2B5690CE" w:rsidR="00651AC2" w:rsidRPr="002D6099" w:rsidRDefault="00651AC2" w:rsidP="00651AC2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2D6099">
              <w:rPr>
                <w:rFonts w:asciiTheme="minorHAnsi" w:hAnsiTheme="minorHAnsi" w:cstheme="minorHAnsi"/>
                <w:sz w:val="18"/>
                <w:szCs w:val="18"/>
              </w:rPr>
              <w:t xml:space="preserve">NACP </w:t>
            </w:r>
            <w:proofErr w:type="spellStart"/>
            <w:r w:rsidRPr="002D6099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  <w:proofErr w:type="spellEnd"/>
            <w:r w:rsidRPr="002D6099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4507" w:type="dxa"/>
            <w:shd w:val="clear" w:color="auto" w:fill="F2F2F2" w:themeFill="background1" w:themeFillShade="F2"/>
          </w:tcPr>
          <w:p w14:paraId="5E417389" w14:textId="32FDE802" w:rsidR="00651AC2" w:rsidRDefault="00651AC2" w:rsidP="00651AC2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………….</w:t>
            </w:r>
          </w:p>
        </w:tc>
      </w:tr>
      <w:tr w:rsidR="00651AC2" w:rsidRPr="0087109D" w14:paraId="133F1C13" w14:textId="77777777" w:rsidTr="00C42437">
        <w:tc>
          <w:tcPr>
            <w:tcW w:w="4815" w:type="dxa"/>
            <w:shd w:val="clear" w:color="auto" w:fill="F2F2F2" w:themeFill="background1" w:themeFillShade="F2"/>
          </w:tcPr>
          <w:p w14:paraId="3ABA1B1A" w14:textId="5168320E" w:rsidR="00651AC2" w:rsidRDefault="00651AC2" w:rsidP="00651AC2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2E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x</w:t>
            </w:r>
          </w:p>
        </w:tc>
        <w:tc>
          <w:tcPr>
            <w:tcW w:w="4507" w:type="dxa"/>
            <w:shd w:val="clear" w:color="auto" w:fill="F2F2F2" w:themeFill="background1" w:themeFillShade="F2"/>
          </w:tcPr>
          <w:p w14:paraId="10AE8C0A" w14:textId="25551609" w:rsidR="00651AC2" w:rsidRDefault="00651AC2" w:rsidP="00651AC2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2E3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= Male / 2 = Female</w:t>
            </w:r>
          </w:p>
        </w:tc>
      </w:tr>
      <w:tr w:rsidR="00651AC2" w:rsidRPr="00511E95" w14:paraId="3AF48EB4" w14:textId="77777777" w:rsidTr="00C42437">
        <w:tc>
          <w:tcPr>
            <w:tcW w:w="4815" w:type="dxa"/>
            <w:shd w:val="clear" w:color="auto" w:fill="F2F2F2" w:themeFill="background1" w:themeFillShade="F2"/>
          </w:tcPr>
          <w:p w14:paraId="10B160C6" w14:textId="77777777" w:rsidR="00651AC2" w:rsidRDefault="00651AC2" w:rsidP="00651AC2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Type of Visit (Follow Up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imepoint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) </w:t>
            </w:r>
          </w:p>
          <w:p w14:paraId="62664575" w14:textId="71CAF571" w:rsidR="00651AC2" w:rsidRPr="00C77768" w:rsidRDefault="00651AC2" w:rsidP="00651AC2">
            <w:pPr>
              <w:contextualSpacing/>
              <w:jc w:val="both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C77768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(Tick one)</w:t>
            </w:r>
          </w:p>
        </w:tc>
        <w:tc>
          <w:tcPr>
            <w:tcW w:w="4507" w:type="dxa"/>
            <w:shd w:val="clear" w:color="auto" w:fill="F2F2F2" w:themeFill="background1" w:themeFillShade="F2"/>
          </w:tcPr>
          <w:p w14:paraId="05C80364" w14:textId="77777777" w:rsidR="00511E95" w:rsidRPr="00511E95" w:rsidRDefault="00511E95" w:rsidP="00511E95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1E9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 = week 4 (day 28 (21-42))</w:t>
            </w:r>
          </w:p>
          <w:p w14:paraId="6536CAA0" w14:textId="77777777" w:rsidR="00511E95" w:rsidRPr="00511E95" w:rsidRDefault="00511E95" w:rsidP="00511E95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1E9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 = week 8 (day 56 (49-70))</w:t>
            </w:r>
          </w:p>
          <w:p w14:paraId="020837EB" w14:textId="77777777" w:rsidR="00511E95" w:rsidRPr="00511E95" w:rsidRDefault="00511E95" w:rsidP="00511E95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1E9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 = week 12 (day 84 (77-98))</w:t>
            </w:r>
          </w:p>
          <w:p w14:paraId="1055D30B" w14:textId="77777777" w:rsidR="00511E95" w:rsidRPr="00511E95" w:rsidRDefault="00511E95" w:rsidP="00511E95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1E9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 = week 16 (day 112 (105-126))</w:t>
            </w:r>
          </w:p>
          <w:p w14:paraId="478E07F8" w14:textId="77777777" w:rsidR="00511E95" w:rsidRPr="00511E95" w:rsidRDefault="00511E95" w:rsidP="00511E95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1E9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= week  24 (day 168 (161-182))</w:t>
            </w:r>
          </w:p>
          <w:p w14:paraId="2ED47DB3" w14:textId="77777777" w:rsidR="00511E95" w:rsidRPr="00511E95" w:rsidRDefault="00511E95" w:rsidP="00511E95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1E9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= week 28 (day 196 (189-210))</w:t>
            </w:r>
          </w:p>
          <w:p w14:paraId="28E7163E" w14:textId="77777777" w:rsidR="00511E95" w:rsidRPr="00511E95" w:rsidRDefault="00511E95" w:rsidP="00511E95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1E9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= week 36 (day 252 (245-266))</w:t>
            </w:r>
          </w:p>
          <w:p w14:paraId="088394EA" w14:textId="5BBC0192" w:rsidR="00651AC2" w:rsidRDefault="00511E95" w:rsidP="00651AC2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11E95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 = Unscheduled</w:t>
            </w:r>
          </w:p>
        </w:tc>
      </w:tr>
      <w:tr w:rsidR="00651AC2" w:rsidRPr="0087109D" w14:paraId="3789C251" w14:textId="77777777" w:rsidTr="00C42437">
        <w:tc>
          <w:tcPr>
            <w:tcW w:w="481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8F0B1A8" w14:textId="77777777" w:rsidR="00651AC2" w:rsidRDefault="00651AC2" w:rsidP="00651AC2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7109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MBA YA PREP YA WENZA</w:t>
            </w:r>
          </w:p>
          <w:p w14:paraId="33002F06" w14:textId="03A01495" w:rsidR="00651AC2" w:rsidRPr="00FB2E3A" w:rsidRDefault="00651AC2" w:rsidP="00651AC2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artner PrEP No</w:t>
            </w:r>
          </w:p>
        </w:tc>
        <w:tc>
          <w:tcPr>
            <w:tcW w:w="450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918CD53" w14:textId="056D42D6" w:rsidR="00651AC2" w:rsidRPr="00FB2E3A" w:rsidRDefault="00651AC2" w:rsidP="00651AC2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………..</w:t>
            </w:r>
          </w:p>
        </w:tc>
      </w:tr>
      <w:tr w:rsidR="00651AC2" w:rsidRPr="00FB2E3A" w14:paraId="378474ED" w14:textId="77777777" w:rsidTr="00C42437">
        <w:tc>
          <w:tcPr>
            <w:tcW w:w="4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695FAA" w14:textId="77777777" w:rsidR="00651AC2" w:rsidRPr="00FB2E3A" w:rsidRDefault="00651AC2" w:rsidP="00651AC2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018DA4A7" w14:textId="77777777" w:rsidR="00651AC2" w:rsidRPr="00FB2E3A" w:rsidRDefault="00651AC2" w:rsidP="00651AC2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F24D19" w14:textId="77777777" w:rsidR="00651AC2" w:rsidRPr="00FB2E3A" w:rsidRDefault="00651AC2" w:rsidP="00651AC2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651AC2" w:rsidRPr="00FB2E3A" w14:paraId="1C86F7D6" w14:textId="77777777" w:rsidTr="00C42437">
        <w:tc>
          <w:tcPr>
            <w:tcW w:w="93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A76D99B" w14:textId="4CCC567D" w:rsidR="00651AC2" w:rsidRPr="00422769" w:rsidRDefault="00651AC2" w:rsidP="00651AC2">
            <w:pPr>
              <w:contextualSpacing/>
              <w:jc w:val="both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Questions </w:t>
            </w:r>
          </w:p>
        </w:tc>
      </w:tr>
      <w:tr w:rsidR="00651AC2" w:rsidRPr="00FB2E3A" w14:paraId="2221F891" w14:textId="77777777" w:rsidTr="00C4243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3AF5E" w14:textId="6F26068B" w:rsidR="00651AC2" w:rsidRPr="00C77768" w:rsidRDefault="00651AC2" w:rsidP="00651AC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1. </w:t>
            </w:r>
            <w:r w:rsidRPr="00C7776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DADI YA WENZA</w:t>
            </w:r>
          </w:p>
          <w:p w14:paraId="50D99B86" w14:textId="73641A41" w:rsidR="00651AC2" w:rsidRPr="00FB2E3A" w:rsidRDefault="00651AC2" w:rsidP="00651AC2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umber of Partner</w:t>
            </w:r>
            <w:r w:rsidR="006A5BF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327A8" w14:textId="6AD49D97" w:rsidR="00651AC2" w:rsidRDefault="00651AC2" w:rsidP="00651AC2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_ _</w:t>
            </w:r>
          </w:p>
          <w:p w14:paraId="31FDE79E" w14:textId="77777777" w:rsidR="00651AC2" w:rsidRDefault="00651AC2" w:rsidP="00651AC2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47304709" w14:textId="547545A7" w:rsidR="00651AC2" w:rsidRPr="00FB2E3A" w:rsidRDefault="00651AC2" w:rsidP="00651AC2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651AC2" w:rsidRPr="00C77768" w14:paraId="439DE86A" w14:textId="77777777" w:rsidTr="00C4243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EA9F0" w14:textId="389894B4" w:rsidR="00651AC2" w:rsidRPr="002D6099" w:rsidRDefault="00651AC2" w:rsidP="00651AC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it-IT"/>
              </w:rPr>
            </w:pPr>
            <w:r w:rsidRPr="002D6099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>2.a. NGONO ZEMBE NDANI YA MIEZI SITA ILIYOPITA</w:t>
            </w:r>
          </w:p>
          <w:p w14:paraId="4D139E71" w14:textId="781B6B1D" w:rsidR="00651AC2" w:rsidRPr="00C77768" w:rsidRDefault="00651AC2" w:rsidP="00651AC2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7776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Unprotected sex in last month 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14C87" w14:textId="0354B6FB" w:rsidR="00651AC2" w:rsidRDefault="002D72F0" w:rsidP="00651AC2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  <w:r w:rsidR="00651AC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=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apana</w:t>
            </w:r>
            <w:proofErr w:type="spellEnd"/>
            <w:r w:rsidR="00651AC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  <w:r w:rsidR="00651AC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=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dio</w:t>
            </w:r>
            <w:proofErr w:type="spellEnd"/>
          </w:p>
          <w:p w14:paraId="6F338C60" w14:textId="69EF418C" w:rsidR="00651AC2" w:rsidRDefault="002D72F0" w:rsidP="00651AC2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  <w:r w:rsidR="00651AC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=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</w:t>
            </w:r>
            <w:r w:rsidR="00651AC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/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  <w:r w:rsidR="00651AC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= 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  <w:p w14:paraId="04B234BD" w14:textId="74AB6AF7" w:rsidR="00651AC2" w:rsidRPr="00C77768" w:rsidRDefault="00651AC2" w:rsidP="00651AC2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651AC2" w:rsidRPr="0001131E" w14:paraId="52EF2D97" w14:textId="77777777" w:rsidTr="00C4243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5A8D1" w14:textId="60D20CE5" w:rsidR="00651AC2" w:rsidRPr="00B5549A" w:rsidRDefault="00651AC2" w:rsidP="00651AC2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B5549A">
              <w:rPr>
                <w:rFonts w:asciiTheme="minorHAnsi" w:hAnsiTheme="minorHAnsi" w:cstheme="minorHAnsi"/>
                <w:sz w:val="18"/>
                <w:szCs w:val="18"/>
              </w:rPr>
              <w:t>2b. MARA NGAPI</w:t>
            </w:r>
            <w:r w:rsidR="002D72F0" w:rsidRPr="00B5549A">
              <w:rPr>
                <w:rFonts w:asciiTheme="minorHAnsi" w:hAnsiTheme="minorHAnsi" w:cstheme="minorHAnsi"/>
                <w:sz w:val="18"/>
                <w:szCs w:val="18"/>
              </w:rPr>
              <w:t xml:space="preserve"> UMESHIRIKI NGONO BILA KINGA NA MWENZA WAKO ALIYE KWENYE DAWA KINGA KWA KIPINDI CHA MWEZI MMOJA ULIOPITA?</w:t>
            </w:r>
          </w:p>
          <w:p w14:paraId="5C61E324" w14:textId="48760CD1" w:rsidR="00651AC2" w:rsidRPr="00FB2E3A" w:rsidRDefault="00651AC2" w:rsidP="00691BBD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How many times</w:t>
            </w:r>
            <w:r w:rsidR="00691B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691BBD" w:rsidRPr="00691B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did you have unprotected sex with your partner </w:t>
            </w:r>
            <w:r w:rsidR="00691B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(taking </w:t>
            </w:r>
            <w:proofErr w:type="spellStart"/>
            <w:r w:rsidR="00691B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reP</w:t>
            </w:r>
            <w:proofErr w:type="spellEnd"/>
            <w:r w:rsidR="00691B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) </w:t>
            </w:r>
            <w:r w:rsidR="00691BBD" w:rsidRPr="00691B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n the last month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3212A" w14:textId="1AB27D77" w:rsidR="00691BBD" w:rsidRPr="00691BBD" w:rsidRDefault="00691BBD" w:rsidP="00691BBD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91B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= 1-2 times per month</w:t>
            </w:r>
            <w:r w:rsidR="002D72F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Mara 1-2 </w:t>
            </w:r>
            <w:proofErr w:type="spellStart"/>
            <w:r w:rsidR="002D72F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wa</w:t>
            </w:r>
            <w:proofErr w:type="spellEnd"/>
            <w:r w:rsidR="002D72F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2D72F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wezi</w:t>
            </w:r>
            <w:proofErr w:type="spellEnd"/>
          </w:p>
          <w:p w14:paraId="0ECC3728" w14:textId="794B0F30" w:rsidR="00691BBD" w:rsidRPr="00691BBD" w:rsidRDefault="00691BBD" w:rsidP="00691BBD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91B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2= 2-5 times per month </w:t>
            </w:r>
            <w:r w:rsidR="002D72F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Mara 2-5 </w:t>
            </w:r>
            <w:proofErr w:type="spellStart"/>
            <w:r w:rsidR="002D72F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wa</w:t>
            </w:r>
            <w:proofErr w:type="spellEnd"/>
            <w:r w:rsidR="002D72F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2D72F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wezi</w:t>
            </w:r>
            <w:proofErr w:type="spellEnd"/>
          </w:p>
          <w:p w14:paraId="3253C667" w14:textId="071F7D5A" w:rsidR="00651AC2" w:rsidRPr="00FB2E3A" w:rsidRDefault="00691BBD" w:rsidP="00691BBD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91BBD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= &gt; 5 times per month</w:t>
            </w:r>
            <w:r w:rsidR="002D72F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Zaidi </w:t>
            </w:r>
            <w:proofErr w:type="spellStart"/>
            <w:r w:rsidR="002D72F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a</w:t>
            </w:r>
            <w:proofErr w:type="spellEnd"/>
            <w:r w:rsidR="002D72F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2D72F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ra</w:t>
            </w:r>
            <w:proofErr w:type="spellEnd"/>
            <w:r w:rsidR="002D72F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5 </w:t>
            </w:r>
            <w:proofErr w:type="spellStart"/>
            <w:r w:rsidR="002D72F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wa</w:t>
            </w:r>
            <w:proofErr w:type="spellEnd"/>
            <w:r w:rsidR="002D72F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2D72F0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wezi</w:t>
            </w:r>
            <w:proofErr w:type="spellEnd"/>
          </w:p>
        </w:tc>
      </w:tr>
      <w:tr w:rsidR="00651AC2" w:rsidRPr="0001131E" w14:paraId="7B0B6C42" w14:textId="77777777" w:rsidTr="00C4243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58977" w14:textId="3BFE7EB5" w:rsidR="00651AC2" w:rsidRPr="00B5549A" w:rsidRDefault="00651AC2" w:rsidP="00651AC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554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3. </w:t>
            </w:r>
            <w:r w:rsidR="00335983" w:rsidRPr="00B554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WANANAUME: </w:t>
            </w:r>
            <w:r w:rsidRPr="00B554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JIA YA UZAZI WA MPANGO/ NJIA ZA UKINGAJI WA MAGOJWA YA ZINAA</w:t>
            </w:r>
          </w:p>
          <w:p w14:paraId="67CC3802" w14:textId="77777777" w:rsidR="00651AC2" w:rsidRDefault="00335983" w:rsidP="00651AC2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35983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Men: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651AC2" w:rsidRPr="00C7776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amily planning methods / Prevention methods for STDs</w:t>
            </w:r>
          </w:p>
          <w:p w14:paraId="34257A70" w14:textId="135A90EF" w:rsidR="00335983" w:rsidRPr="00335983" w:rsidRDefault="00335983" w:rsidP="00651AC2">
            <w:pPr>
              <w:contextualSpacing/>
              <w:jc w:val="both"/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</w:pPr>
            <w:r w:rsidRPr="00335983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 xml:space="preserve">(For females in </w:t>
            </w:r>
            <w:proofErr w:type="spellStart"/>
            <w:r w:rsidRPr="00335983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OpenMRS</w:t>
            </w:r>
            <w:proofErr w:type="spellEnd"/>
            <w:r w:rsidRPr="00335983">
              <w:rPr>
                <w:rFonts w:asciiTheme="minorHAnsi" w:hAnsiTheme="minorHAnsi" w:cstheme="minorHAnsi"/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904A1" w14:textId="77777777" w:rsidR="00335983" w:rsidRDefault="00335983" w:rsidP="00335983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1= HAKUNA none </w:t>
            </w:r>
          </w:p>
          <w:p w14:paraId="76A3725F" w14:textId="77777777" w:rsidR="00335983" w:rsidRDefault="00335983" w:rsidP="00335983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2= VIDONGE pills</w:t>
            </w:r>
          </w:p>
          <w:p w14:paraId="77679733" w14:textId="77777777" w:rsidR="00335983" w:rsidRDefault="00335983" w:rsidP="00335983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3 = SINDANO depot injection</w:t>
            </w:r>
          </w:p>
          <w:p w14:paraId="5C2086EC" w14:textId="77777777" w:rsidR="00335983" w:rsidRDefault="00335983" w:rsidP="00335983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 xml:space="preserve">4= VIPANDIKIZI implant </w:t>
            </w:r>
          </w:p>
          <w:p w14:paraId="66E4EE43" w14:textId="77777777" w:rsidR="00335983" w:rsidRDefault="00335983" w:rsidP="00335983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5=  KITANZI IUD</w:t>
            </w:r>
          </w:p>
          <w:p w14:paraId="77957B12" w14:textId="77777777" w:rsidR="00335983" w:rsidRDefault="00335983" w:rsidP="00335983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6=KUFUNGA MIRIJA sterilization</w:t>
            </w:r>
          </w:p>
          <w:p w14:paraId="3C9F4F9C" w14:textId="77777777" w:rsidR="00335983" w:rsidRDefault="00335983" w:rsidP="00335983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7= KONDOM condom</w:t>
            </w:r>
          </w:p>
          <w:p w14:paraId="46BDE711" w14:textId="77777777" w:rsidR="00335983" w:rsidRDefault="00335983" w:rsidP="00335983">
            <w:pPr>
              <w:contextualSpacing/>
              <w:jc w:val="both"/>
              <w:rPr>
                <w:rFonts w:ascii="Calibri" w:hAnsi="Calibri"/>
                <w:sz w:val="18"/>
                <w:szCs w:val="18"/>
                <w:lang w:val="en-US"/>
              </w:rPr>
            </w:pPr>
            <w:r>
              <w:rPr>
                <w:rFonts w:ascii="Calibri" w:hAnsi="Calibri"/>
                <w:sz w:val="18"/>
                <w:szCs w:val="18"/>
                <w:lang w:val="en-US"/>
              </w:rPr>
              <w:t>8=  KUKOJOA NJE withdrawal</w:t>
            </w:r>
          </w:p>
          <w:p w14:paraId="1CD6E492" w14:textId="74F9CC8C" w:rsidR="00651AC2" w:rsidRPr="00C77768" w:rsidRDefault="00651AC2" w:rsidP="00651AC2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651AC2" w:rsidRPr="00B7041F" w14:paraId="0D61DB4A" w14:textId="77777777" w:rsidTr="00C4243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08FF1C" w14:textId="4C83FD65" w:rsidR="00651AC2" w:rsidRPr="00B5549A" w:rsidRDefault="000A63AE" w:rsidP="00651AC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554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</w:t>
            </w:r>
            <w:r w:rsidR="00651AC2" w:rsidRPr="00B554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 UCHUNGUZI WA MAGONJWA YA ZINAA</w:t>
            </w:r>
          </w:p>
          <w:p w14:paraId="6D2FB501" w14:textId="61789759" w:rsidR="00651AC2" w:rsidRPr="00B5549A" w:rsidRDefault="00651AC2" w:rsidP="00651AC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554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TI screening</w:t>
            </w:r>
          </w:p>
          <w:p w14:paraId="6A531BA7" w14:textId="588754BE" w:rsidR="002D6099" w:rsidRPr="00B5549A" w:rsidRDefault="002D6099" w:rsidP="00651AC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554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(tick all that apply) </w:t>
            </w:r>
          </w:p>
          <w:p w14:paraId="77840F4A" w14:textId="77777777" w:rsidR="00651AC2" w:rsidRPr="00B5549A" w:rsidRDefault="00651AC2" w:rsidP="00651AC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FCD6A" w14:textId="77777777" w:rsidR="00651AC2" w:rsidRPr="00B5549A" w:rsidRDefault="00651AC2" w:rsidP="00651AC2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554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1= </w:t>
            </w:r>
            <w:proofErr w:type="spellStart"/>
            <w:r w:rsidRPr="00B554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utoka</w:t>
            </w:r>
            <w:proofErr w:type="spellEnd"/>
            <w:r w:rsidRPr="00B554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554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chafu</w:t>
            </w:r>
            <w:proofErr w:type="spellEnd"/>
            <w:r w:rsidRPr="00B554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554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ehemu</w:t>
            </w:r>
            <w:proofErr w:type="spellEnd"/>
            <w:r w:rsidRPr="00B554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554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za</w:t>
            </w:r>
            <w:proofErr w:type="spellEnd"/>
            <w:r w:rsidRPr="00B554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554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iri</w:t>
            </w:r>
            <w:proofErr w:type="spellEnd"/>
          </w:p>
          <w:p w14:paraId="5CB844A1" w14:textId="77777777" w:rsidR="00651AC2" w:rsidRPr="00B5549A" w:rsidRDefault="00651AC2" w:rsidP="00651AC2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554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rethral/ PV discharge</w:t>
            </w:r>
          </w:p>
          <w:p w14:paraId="242DCEA0" w14:textId="77777777" w:rsidR="00651AC2" w:rsidRPr="00B5549A" w:rsidRDefault="00651AC2" w:rsidP="00651AC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it-IT"/>
              </w:rPr>
            </w:pPr>
            <w:r w:rsidRPr="00B5549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 xml:space="preserve">2= </w:t>
            </w:r>
            <w:proofErr w:type="spellStart"/>
            <w:r w:rsidRPr="00B5549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>Kidonda</w:t>
            </w:r>
            <w:proofErr w:type="spellEnd"/>
            <w:r w:rsidRPr="00B5549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B5549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>sehemu</w:t>
            </w:r>
            <w:proofErr w:type="spellEnd"/>
            <w:r w:rsidRPr="00B5549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B5549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>ya</w:t>
            </w:r>
            <w:proofErr w:type="spellEnd"/>
            <w:r w:rsidRPr="00B5549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 xml:space="preserve"> siri </w:t>
            </w:r>
          </w:p>
          <w:p w14:paraId="0C5C8674" w14:textId="77777777" w:rsidR="00651AC2" w:rsidRPr="00B5549A" w:rsidRDefault="00651AC2" w:rsidP="00651AC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it-IT"/>
              </w:rPr>
            </w:pPr>
            <w:proofErr w:type="spellStart"/>
            <w:r w:rsidRPr="00B5549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>Genital</w:t>
            </w:r>
            <w:proofErr w:type="spellEnd"/>
            <w:r w:rsidRPr="00B5549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B5549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>Ulcer</w:t>
            </w:r>
            <w:proofErr w:type="spellEnd"/>
          </w:p>
          <w:p w14:paraId="549EB7B4" w14:textId="77777777" w:rsidR="00651AC2" w:rsidRPr="00B5549A" w:rsidRDefault="00651AC2" w:rsidP="00651AC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it-IT"/>
              </w:rPr>
            </w:pPr>
            <w:r w:rsidRPr="00B5549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 xml:space="preserve">3= </w:t>
            </w:r>
            <w:proofErr w:type="spellStart"/>
            <w:r w:rsidRPr="00B5549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>Maumivu</w:t>
            </w:r>
            <w:proofErr w:type="spellEnd"/>
            <w:r w:rsidRPr="00B5549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B5549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>ya</w:t>
            </w:r>
            <w:proofErr w:type="spellEnd"/>
            <w:r w:rsidRPr="00B5549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B5549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>tumbo</w:t>
            </w:r>
            <w:proofErr w:type="spellEnd"/>
            <w:r w:rsidRPr="00B5549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 xml:space="preserve"> chini </w:t>
            </w:r>
            <w:proofErr w:type="spellStart"/>
            <w:r w:rsidRPr="00B5549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>ya</w:t>
            </w:r>
            <w:proofErr w:type="spellEnd"/>
            <w:r w:rsidRPr="00B5549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B5549A">
              <w:rPr>
                <w:rFonts w:asciiTheme="minorHAnsi" w:hAnsiTheme="minorHAnsi" w:cstheme="minorHAnsi"/>
                <w:sz w:val="18"/>
                <w:szCs w:val="18"/>
                <w:lang w:val="it-IT"/>
              </w:rPr>
              <w:t>kitovu</w:t>
            </w:r>
            <w:proofErr w:type="spellEnd"/>
          </w:p>
          <w:p w14:paraId="67FA4AA2" w14:textId="77777777" w:rsidR="00651AC2" w:rsidRPr="00B5549A" w:rsidRDefault="00651AC2" w:rsidP="00651AC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5549A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ower abdominal pain</w:t>
            </w:r>
          </w:p>
          <w:p w14:paraId="204B8CB6" w14:textId="77777777" w:rsidR="00651AC2" w:rsidRPr="00B5549A" w:rsidRDefault="00651AC2" w:rsidP="00651AC2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691BBD" w:rsidRPr="00B7041F" w14:paraId="434E07FB" w14:textId="77777777" w:rsidTr="00C4243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805A7" w14:textId="77A034AC" w:rsidR="00691BBD" w:rsidRPr="00B5549A" w:rsidRDefault="00691BBD" w:rsidP="00691BBD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5549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. Is this the patient</w:t>
            </w:r>
            <w:r w:rsidR="00B5549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’</w:t>
            </w:r>
            <w:r w:rsidRPr="00B5549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 last visit? (If yes, proceed to question 6)</w:t>
            </w: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E21CBD" w14:textId="64D37BEE" w:rsidR="00691BBD" w:rsidRPr="00B5549A" w:rsidRDefault="00F1769F" w:rsidP="00691BBD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B5549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</w:t>
            </w:r>
            <w:r w:rsidR="00691BBD" w:rsidRPr="00B5549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= </w:t>
            </w:r>
            <w:r w:rsidRPr="00B5549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No </w:t>
            </w:r>
          </w:p>
          <w:p w14:paraId="061DE104" w14:textId="417293E7" w:rsidR="00691BBD" w:rsidRPr="00B5549A" w:rsidRDefault="00F1769F" w:rsidP="00691BBD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B5549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</w:t>
            </w:r>
            <w:r w:rsidR="00691BBD" w:rsidRPr="00B5549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= </w:t>
            </w:r>
            <w:r w:rsidRPr="00B5549A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Yes </w:t>
            </w:r>
          </w:p>
        </w:tc>
      </w:tr>
      <w:tr w:rsidR="00567129" w:rsidRPr="00567129" w14:paraId="62C051A7" w14:textId="77777777" w:rsidTr="00C42437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94ACE" w14:textId="77777777" w:rsidR="005418C2" w:rsidRDefault="00691BBD" w:rsidP="00567129">
            <w:pPr>
              <w:spacing w:after="20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</w:t>
            </w:r>
            <w:r w:rsidR="00567129" w:rsidRPr="00567129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. </w:t>
            </w:r>
            <w:r w:rsidR="00567129" w:rsidRPr="0056712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n a scale form 0-10 (0=not likely, 10= very likely), how likely are you to recommend PrEP to other partners of newly infected people living with HIV?</w:t>
            </w:r>
            <w:r w:rsidR="00F1769F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</w:p>
          <w:p w14:paraId="6DC2B04E" w14:textId="04C327C8" w:rsidR="00567129" w:rsidRPr="00B5549A" w:rsidRDefault="00F1769F" w:rsidP="00567129">
            <w:pPr>
              <w:spacing w:after="200" w:line="276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lastRenderedPageBreak/>
              <w:t xml:space="preserve">Kati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a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0-10 (0=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itapendekeza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 10=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itapendekeza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),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i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wa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iasi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ani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ngependekeza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awa</w:t>
            </w:r>
            <w:proofErr w:type="spellEnd"/>
            <w:proofErr w:type="gram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inga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a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ambukizi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a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VVU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wa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enza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5418C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a</w:t>
            </w:r>
            <w:proofErr w:type="spellEnd"/>
            <w:r w:rsidR="005418C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atu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wali</w:t>
            </w:r>
            <w:r w:rsidR="005418C2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gundulika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uishi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a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irusi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ya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kimwi</w:t>
            </w:r>
            <w:proofErr w:type="spellEnd"/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</w:p>
          <w:p w14:paraId="3836ACE9" w14:textId="77777777" w:rsidR="00567129" w:rsidRPr="00335983" w:rsidRDefault="00567129" w:rsidP="00651AC2">
            <w:pPr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408310" w14:textId="77777777" w:rsidR="00567129" w:rsidRDefault="00567129" w:rsidP="00651AC2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2494279C" w14:textId="30616F48" w:rsidR="00567129" w:rsidRPr="002D6099" w:rsidRDefault="00567129" w:rsidP="00651AC2">
            <w:pPr>
              <w:contextualSpacing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_________</w:t>
            </w:r>
          </w:p>
        </w:tc>
      </w:tr>
    </w:tbl>
    <w:p w14:paraId="1E09A514" w14:textId="77777777" w:rsidR="00BB01B3" w:rsidRPr="00736A34" w:rsidRDefault="00BB01B3" w:rsidP="00131F0D">
      <w:pPr>
        <w:jc w:val="both"/>
        <w:rPr>
          <w:rFonts w:cs="Arial"/>
          <w:lang w:val="en-US"/>
        </w:rPr>
      </w:pPr>
    </w:p>
    <w:sectPr w:rsidR="00BB01B3" w:rsidRPr="00736A3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A75487" w14:textId="77777777" w:rsidR="00BA437C" w:rsidRDefault="00BA437C" w:rsidP="00373283">
      <w:pPr>
        <w:spacing w:after="0" w:line="240" w:lineRule="auto"/>
      </w:pPr>
      <w:r>
        <w:separator/>
      </w:r>
    </w:p>
  </w:endnote>
  <w:endnote w:type="continuationSeparator" w:id="0">
    <w:p w14:paraId="10B33FC6" w14:textId="77777777" w:rsidR="00BA437C" w:rsidRDefault="00BA437C" w:rsidP="003732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720E34" w14:textId="77777777" w:rsidR="00736A34" w:rsidRDefault="00736A3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99F111" w14:textId="6357A691" w:rsidR="00FD45B9" w:rsidRPr="00513190" w:rsidRDefault="00FD45B9" w:rsidP="00FD45B9">
    <w:pPr>
      <w:pStyle w:val="Kopfzeile"/>
      <w:jc w:val="center"/>
      <w:rPr>
        <w:i/>
        <w:iCs/>
        <w:sz w:val="18"/>
        <w:szCs w:val="18"/>
        <w:lang w:val="en-US"/>
      </w:rPr>
    </w:pPr>
    <w:r>
      <w:rPr>
        <w:i/>
        <w:iCs/>
        <w:sz w:val="18"/>
        <w:szCs w:val="18"/>
        <w:lang w:val="en-US"/>
      </w:rPr>
      <w:t>PrEP</w:t>
    </w:r>
    <w:r w:rsidRPr="00513190">
      <w:rPr>
        <w:i/>
        <w:iCs/>
        <w:sz w:val="18"/>
        <w:szCs w:val="18"/>
        <w:lang w:val="en-US"/>
      </w:rPr>
      <w:t xml:space="preserve"> – </w:t>
    </w:r>
    <w:r>
      <w:rPr>
        <w:i/>
        <w:iCs/>
        <w:sz w:val="18"/>
        <w:szCs w:val="18"/>
        <w:lang w:val="en-US"/>
      </w:rPr>
      <w:t>Follow Up QN</w:t>
    </w:r>
    <w:r w:rsidRPr="00513190">
      <w:rPr>
        <w:i/>
        <w:iCs/>
        <w:sz w:val="18"/>
        <w:szCs w:val="18"/>
        <w:lang w:val="en-US"/>
      </w:rPr>
      <w:t xml:space="preserve"> </w:t>
    </w:r>
    <w:r w:rsidR="00736A34">
      <w:rPr>
        <w:i/>
        <w:iCs/>
        <w:sz w:val="18"/>
        <w:szCs w:val="18"/>
        <w:lang w:val="en-US"/>
      </w:rPr>
      <w:t>seropositive</w:t>
    </w:r>
    <w:r w:rsidRPr="00513190">
      <w:rPr>
        <w:i/>
        <w:iCs/>
        <w:sz w:val="18"/>
        <w:szCs w:val="18"/>
        <w:lang w:val="en-US"/>
      </w:rPr>
      <w:t>–V0.</w:t>
    </w:r>
    <w:r>
      <w:rPr>
        <w:i/>
        <w:iCs/>
        <w:sz w:val="18"/>
        <w:szCs w:val="18"/>
        <w:lang w:val="en-US"/>
      </w:rPr>
      <w:t>1</w:t>
    </w:r>
    <w:r w:rsidRPr="00513190">
      <w:rPr>
        <w:i/>
        <w:iCs/>
        <w:sz w:val="18"/>
        <w:szCs w:val="18"/>
        <w:lang w:val="en-US"/>
      </w:rPr>
      <w:t xml:space="preserve"> – </w:t>
    </w:r>
    <w:r>
      <w:rPr>
        <w:i/>
        <w:iCs/>
        <w:sz w:val="18"/>
        <w:szCs w:val="18"/>
        <w:lang w:val="en-US"/>
      </w:rPr>
      <w:t>22.04.2020</w:t>
    </w:r>
  </w:p>
  <w:p w14:paraId="708FB491" w14:textId="77777777" w:rsidR="00FD45B9" w:rsidRPr="00FD45B9" w:rsidRDefault="00FD45B9" w:rsidP="00FD45B9">
    <w:pPr>
      <w:pStyle w:val="Fuzeile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46E69E" w14:textId="77777777" w:rsidR="00736A34" w:rsidRDefault="00736A3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BA9640" w14:textId="77777777" w:rsidR="00BA437C" w:rsidRDefault="00BA437C" w:rsidP="00373283">
      <w:pPr>
        <w:spacing w:after="0" w:line="240" w:lineRule="auto"/>
      </w:pPr>
      <w:r>
        <w:separator/>
      </w:r>
    </w:p>
  </w:footnote>
  <w:footnote w:type="continuationSeparator" w:id="0">
    <w:p w14:paraId="4788B389" w14:textId="77777777" w:rsidR="00BA437C" w:rsidRDefault="00BA437C" w:rsidP="003732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42175A" w14:textId="77777777" w:rsidR="00736A34" w:rsidRDefault="00736A3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3C2D3A" w14:textId="5865453B" w:rsidR="00F67697" w:rsidRPr="00513190" w:rsidRDefault="00217ADA" w:rsidP="00F67697">
    <w:pPr>
      <w:pStyle w:val="Kopfzeile"/>
      <w:jc w:val="center"/>
      <w:rPr>
        <w:lang w:val="en-US"/>
      </w:rPr>
    </w:pPr>
    <w:r w:rsidRPr="00FD45B9">
      <w:rPr>
        <w:noProof/>
        <w:lang w:val="en-GB" w:eastAsia="en-GB"/>
      </w:rPr>
      <w:drawing>
        <wp:anchor distT="0" distB="0" distL="114300" distR="114300" simplePos="0" relativeHeight="251662336" behindDoc="0" locked="0" layoutInCell="1" allowOverlap="1" wp14:anchorId="69DF069B" wp14:editId="163C2934">
          <wp:simplePos x="0" y="0"/>
          <wp:positionH relativeFrom="margin">
            <wp:posOffset>-708025</wp:posOffset>
          </wp:positionH>
          <wp:positionV relativeFrom="margin">
            <wp:posOffset>-850900</wp:posOffset>
          </wp:positionV>
          <wp:extent cx="1672590" cy="680085"/>
          <wp:effectExtent l="0" t="0" r="0" b="0"/>
          <wp:wrapSquare wrapText="bothSides"/>
          <wp:docPr id="12" name="Picture 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Bild 8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72590" cy="68008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FD45B9" w:rsidRPr="00FD45B9">
      <w:rPr>
        <w:noProof/>
        <w:lang w:val="en-GB" w:eastAsia="en-GB"/>
      </w:rPr>
      <w:drawing>
        <wp:anchor distT="0" distB="0" distL="114300" distR="114300" simplePos="0" relativeHeight="251661312" behindDoc="1" locked="0" layoutInCell="1" allowOverlap="1" wp14:anchorId="2753765B" wp14:editId="25D7EAB5">
          <wp:simplePos x="0" y="0"/>
          <wp:positionH relativeFrom="column">
            <wp:posOffset>3161126</wp:posOffset>
          </wp:positionH>
          <wp:positionV relativeFrom="paragraph">
            <wp:posOffset>-485252</wp:posOffset>
          </wp:positionV>
          <wp:extent cx="1004047" cy="935549"/>
          <wp:effectExtent l="0" t="0" r="0" b="4445"/>
          <wp:wrapNone/>
          <wp:docPr id="3" name="Grafik 3" descr="C:\Users\Sandra\Desktop\sfrh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Sandra\Desktop\sfrh.jp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04047" cy="935549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FD45B9" w:rsidRPr="00FD45B9">
      <w:rPr>
        <w:noProof/>
        <w:lang w:val="en-GB" w:eastAsia="en-GB"/>
      </w:rPr>
      <w:drawing>
        <wp:anchor distT="0" distB="0" distL="114300" distR="114300" simplePos="0" relativeHeight="251659264" behindDoc="0" locked="0" layoutInCell="1" allowOverlap="1" wp14:anchorId="4E0BE009" wp14:editId="6851DF7F">
          <wp:simplePos x="0" y="0"/>
          <wp:positionH relativeFrom="column">
            <wp:posOffset>1142365</wp:posOffset>
          </wp:positionH>
          <wp:positionV relativeFrom="paragraph">
            <wp:posOffset>-208280</wp:posOffset>
          </wp:positionV>
          <wp:extent cx="2120900" cy="484505"/>
          <wp:effectExtent l="0" t="0" r="0" b="0"/>
          <wp:wrapNone/>
          <wp:docPr id="1" name="Grafik 1" descr="https://www.cabag.ch/fileadmin/_processed_/3/4/csm_unspital_fbb788d775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https://www.cabag.ch/fileadmin/_processed_/3/4/csm_unspital_fbb788d775.png"/>
                  <pic:cNvPicPr>
                    <a:picLocks noChangeAspect="1" noChangeArrowheads="1"/>
                  </pic:cNvPicPr>
                </pic:nvPicPr>
                <pic:blipFill rotWithShape="1">
                  <a:blip r:embed="rId3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18413" t="38698" r="16979" b="41586"/>
                  <a:stretch/>
                </pic:blipFill>
                <pic:spPr bwMode="auto">
                  <a:xfrm>
                    <a:off x="0" y="0"/>
                    <a:ext cx="2120900" cy="484505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FD45B9" w:rsidRPr="00FD45B9">
      <w:rPr>
        <w:noProof/>
        <w:lang w:val="en-GB" w:eastAsia="en-GB"/>
      </w:rPr>
      <w:drawing>
        <wp:anchor distT="0" distB="0" distL="114300" distR="114300" simplePos="0" relativeHeight="251660288" behindDoc="1" locked="0" layoutInCell="1" allowOverlap="1" wp14:anchorId="39C5C515" wp14:editId="5190A1D8">
          <wp:simplePos x="0" y="0"/>
          <wp:positionH relativeFrom="column">
            <wp:posOffset>4255135</wp:posOffset>
          </wp:positionH>
          <wp:positionV relativeFrom="paragraph">
            <wp:posOffset>-228600</wp:posOffset>
          </wp:positionV>
          <wp:extent cx="2246630" cy="501015"/>
          <wp:effectExtent l="0" t="0" r="0" b="0"/>
          <wp:wrapNone/>
          <wp:docPr id="2" name="Grafik 2" descr="C:\Users\Sandra\Desktop\ihi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C:\Users\Sandra\Desktop\ihi.png"/>
                  <pic:cNvPicPr>
                    <a:picLocks noChangeAspect="1" noChangeArrowheads="1"/>
                  </pic:cNvPicPr>
                </pic:nvPicPr>
                <pic:blipFill>
                  <a:blip r:embed="rId4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246630" cy="50101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BE0B4A" w14:textId="77777777" w:rsidR="00736A34" w:rsidRDefault="00736A3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C5A36"/>
    <w:multiLevelType w:val="hybridMultilevel"/>
    <w:tmpl w:val="00C027C0"/>
    <w:lvl w:ilvl="0" w:tplc="08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CA94E0F"/>
    <w:multiLevelType w:val="hybridMultilevel"/>
    <w:tmpl w:val="7C4AC0C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DC1F67"/>
    <w:multiLevelType w:val="hybridMultilevel"/>
    <w:tmpl w:val="F4F01B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D62742"/>
    <w:multiLevelType w:val="hybridMultilevel"/>
    <w:tmpl w:val="3CC236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9A66FF"/>
    <w:multiLevelType w:val="hybridMultilevel"/>
    <w:tmpl w:val="C188EF0C"/>
    <w:lvl w:ilvl="0" w:tplc="726654A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13497F"/>
    <w:multiLevelType w:val="hybridMultilevel"/>
    <w:tmpl w:val="F1DE5364"/>
    <w:lvl w:ilvl="0" w:tplc="FC4A3AD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721D29"/>
    <w:multiLevelType w:val="hybridMultilevel"/>
    <w:tmpl w:val="AF82ADE0"/>
    <w:lvl w:ilvl="0" w:tplc="9D14813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324FD7"/>
    <w:multiLevelType w:val="hybridMultilevel"/>
    <w:tmpl w:val="8206BF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292417"/>
    <w:multiLevelType w:val="hybridMultilevel"/>
    <w:tmpl w:val="1D00CFA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7"/>
  </w:num>
  <w:num w:numId="5">
    <w:abstractNumId w:val="5"/>
  </w:num>
  <w:num w:numId="6">
    <w:abstractNumId w:val="0"/>
  </w:num>
  <w:num w:numId="7">
    <w:abstractNumId w:val="3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fr-FR" w:vendorID="64" w:dllVersion="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activeWritingStyle w:appName="MSWord" w:lang="it-IT" w:vendorID="64" w:dllVersion="131078" w:nlCheck="1" w:checkStyle="0"/>
  <w:activeWritingStyle w:appName="MSWord" w:lang="de-CH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283"/>
    <w:rsid w:val="0001131E"/>
    <w:rsid w:val="000147B0"/>
    <w:rsid w:val="00035E78"/>
    <w:rsid w:val="0009119D"/>
    <w:rsid w:val="000A2E7C"/>
    <w:rsid w:val="000A63AE"/>
    <w:rsid w:val="000F0318"/>
    <w:rsid w:val="00105961"/>
    <w:rsid w:val="001141FC"/>
    <w:rsid w:val="00131F0D"/>
    <w:rsid w:val="00154724"/>
    <w:rsid w:val="001B33C7"/>
    <w:rsid w:val="001E02B6"/>
    <w:rsid w:val="001F4DD4"/>
    <w:rsid w:val="00217ADA"/>
    <w:rsid w:val="00256256"/>
    <w:rsid w:val="002A1E43"/>
    <w:rsid w:val="002B04AE"/>
    <w:rsid w:val="002C1EC7"/>
    <w:rsid w:val="002D6099"/>
    <w:rsid w:val="002D72F0"/>
    <w:rsid w:val="002F623B"/>
    <w:rsid w:val="00300A0F"/>
    <w:rsid w:val="0032643B"/>
    <w:rsid w:val="00335983"/>
    <w:rsid w:val="00335BCA"/>
    <w:rsid w:val="00373283"/>
    <w:rsid w:val="003A21C9"/>
    <w:rsid w:val="003C5950"/>
    <w:rsid w:val="003D21CB"/>
    <w:rsid w:val="003E48DA"/>
    <w:rsid w:val="0041070F"/>
    <w:rsid w:val="004152DC"/>
    <w:rsid w:val="00422769"/>
    <w:rsid w:val="0042761C"/>
    <w:rsid w:val="00477C3F"/>
    <w:rsid w:val="005044C2"/>
    <w:rsid w:val="00511E95"/>
    <w:rsid w:val="00513190"/>
    <w:rsid w:val="00514001"/>
    <w:rsid w:val="0053214A"/>
    <w:rsid w:val="005418C2"/>
    <w:rsid w:val="00543F28"/>
    <w:rsid w:val="005621EA"/>
    <w:rsid w:val="00567129"/>
    <w:rsid w:val="005A6D26"/>
    <w:rsid w:val="005C4B00"/>
    <w:rsid w:val="005D2A9C"/>
    <w:rsid w:val="005D5091"/>
    <w:rsid w:val="005F46D1"/>
    <w:rsid w:val="00651AC2"/>
    <w:rsid w:val="006527C6"/>
    <w:rsid w:val="00680E82"/>
    <w:rsid w:val="00685955"/>
    <w:rsid w:val="00691BBD"/>
    <w:rsid w:val="006A5BF8"/>
    <w:rsid w:val="006F01F0"/>
    <w:rsid w:val="00736A34"/>
    <w:rsid w:val="00777545"/>
    <w:rsid w:val="00781766"/>
    <w:rsid w:val="00790B12"/>
    <w:rsid w:val="007A48DB"/>
    <w:rsid w:val="007A4F4A"/>
    <w:rsid w:val="007B6C7B"/>
    <w:rsid w:val="007C50F8"/>
    <w:rsid w:val="007E684D"/>
    <w:rsid w:val="007F32BD"/>
    <w:rsid w:val="007F48CF"/>
    <w:rsid w:val="00802AF6"/>
    <w:rsid w:val="008248FE"/>
    <w:rsid w:val="00830802"/>
    <w:rsid w:val="0086131B"/>
    <w:rsid w:val="008645C1"/>
    <w:rsid w:val="0087076A"/>
    <w:rsid w:val="0087109D"/>
    <w:rsid w:val="00874795"/>
    <w:rsid w:val="00894290"/>
    <w:rsid w:val="008B0344"/>
    <w:rsid w:val="008D0150"/>
    <w:rsid w:val="008E511F"/>
    <w:rsid w:val="008F544A"/>
    <w:rsid w:val="00912296"/>
    <w:rsid w:val="0092055B"/>
    <w:rsid w:val="009332EC"/>
    <w:rsid w:val="00962DF6"/>
    <w:rsid w:val="009A2455"/>
    <w:rsid w:val="00A2190E"/>
    <w:rsid w:val="00A72602"/>
    <w:rsid w:val="00A901F3"/>
    <w:rsid w:val="00A93E4D"/>
    <w:rsid w:val="00AB43B6"/>
    <w:rsid w:val="00AF4E5B"/>
    <w:rsid w:val="00AF591D"/>
    <w:rsid w:val="00B07D86"/>
    <w:rsid w:val="00B13CC7"/>
    <w:rsid w:val="00B5549A"/>
    <w:rsid w:val="00B7041F"/>
    <w:rsid w:val="00B73E1B"/>
    <w:rsid w:val="00B92AAB"/>
    <w:rsid w:val="00BA437C"/>
    <w:rsid w:val="00BA5A66"/>
    <w:rsid w:val="00BB01B3"/>
    <w:rsid w:val="00BB204F"/>
    <w:rsid w:val="00BC3A71"/>
    <w:rsid w:val="00BE4484"/>
    <w:rsid w:val="00C32149"/>
    <w:rsid w:val="00C41555"/>
    <w:rsid w:val="00C42437"/>
    <w:rsid w:val="00C72E25"/>
    <w:rsid w:val="00C77768"/>
    <w:rsid w:val="00CE5043"/>
    <w:rsid w:val="00CF5933"/>
    <w:rsid w:val="00D204B8"/>
    <w:rsid w:val="00D25359"/>
    <w:rsid w:val="00DA2150"/>
    <w:rsid w:val="00DA385B"/>
    <w:rsid w:val="00DE3267"/>
    <w:rsid w:val="00DF365C"/>
    <w:rsid w:val="00E3148C"/>
    <w:rsid w:val="00E85363"/>
    <w:rsid w:val="00F1769F"/>
    <w:rsid w:val="00F36919"/>
    <w:rsid w:val="00F40306"/>
    <w:rsid w:val="00F46B3D"/>
    <w:rsid w:val="00F934F8"/>
    <w:rsid w:val="00FD4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;"/>
  <w14:docId w14:val="69FD2D61"/>
  <w15:docId w15:val="{110CA1FD-604E-407F-90C8-A0B4AE3A5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73283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73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7328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7328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73283"/>
    <w:rPr>
      <w:rFonts w:ascii="Arial" w:hAnsi="Arial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373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73283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3732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73283"/>
    <w:rPr>
      <w:rFonts w:ascii="Arial" w:hAnsi="Ari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32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3283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BE4484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4B0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4B00"/>
    <w:rPr>
      <w:rFonts w:ascii="Arial" w:hAnsi="Arial"/>
      <w:b/>
      <w:bCs/>
      <w:sz w:val="20"/>
      <w:szCs w:val="20"/>
    </w:rPr>
  </w:style>
  <w:style w:type="character" w:styleId="Hyperlink">
    <w:name w:val="Hyperlink"/>
    <w:uiPriority w:val="99"/>
    <w:unhideWhenUsed/>
    <w:rsid w:val="0001131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738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anna.eichenberger@insel.ch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jpeg"/><Relationship Id="rId1" Type="http://schemas.openxmlformats.org/officeDocument/2006/relationships/image" Target="media/image1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1</Words>
  <Characters>2974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wiss TPH</Company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rry Mapesi</dc:creator>
  <cp:lastModifiedBy>Eichenberger, Anna</cp:lastModifiedBy>
  <cp:revision>3</cp:revision>
  <cp:lastPrinted>2019-07-10T12:53:00Z</cp:lastPrinted>
  <dcterms:created xsi:type="dcterms:W3CDTF">2025-01-09T14:25:00Z</dcterms:created>
  <dcterms:modified xsi:type="dcterms:W3CDTF">2025-04-09T12:35:00Z</dcterms:modified>
</cp:coreProperties>
</file>